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666A31" w:rsidR="000035D5" w:rsidRDefault="000035D5">
                            <w:r>
                              <w:t xml:space="preserve">Reported on page number: </w:t>
                            </w:r>
                            <w:r w:rsidR="00212816">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F666A31" w:rsidR="000035D5" w:rsidRDefault="000035D5">
                      <w:r>
                        <w:t xml:space="preserve">Reported on page number: </w:t>
                      </w:r>
                      <w:r w:rsidR="00212816">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08A3B6" w:rsidR="000035D5" w:rsidRDefault="000035D5" w:rsidP="000035D5">
                            <w:r>
                              <w:t xml:space="preserve">Reported on page number: </w:t>
                            </w:r>
                            <w:r w:rsidR="0021281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708A3B6" w:rsidR="000035D5" w:rsidRDefault="000035D5" w:rsidP="000035D5">
                      <w:r>
                        <w:t xml:space="preserve">Reported on page number: </w:t>
                      </w:r>
                      <w:r w:rsidR="0021281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0AADAA" w:rsidR="000035D5" w:rsidRDefault="00212816" w:rsidP="000035D5">
                            <w:r>
                              <w:t>See co-author Obal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40AADAA" w:rsidR="000035D5" w:rsidRDefault="00212816" w:rsidP="000035D5">
                      <w:r>
                        <w:t>See co-author Obal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D29FA9" w:rsidR="000035D5" w:rsidRDefault="00212816" w:rsidP="000035D5">
                            <w:r>
                              <w:t xml:space="preserve">See </w:t>
                            </w:r>
                            <w:proofErr w:type="spellStart"/>
                            <w:r>
                              <w:t>MEthod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ED29FA9" w:rsidR="000035D5" w:rsidRDefault="00212816" w:rsidP="000035D5">
                      <w:r>
                        <w:t xml:space="preserve">See </w:t>
                      </w:r>
                      <w:proofErr w:type="spellStart"/>
                      <w:r>
                        <w:t>MEthods</w:t>
                      </w:r>
                      <w:proofErr w:type="spell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BAD7CC" w:rsidR="000035D5" w:rsidRDefault="00212816" w:rsidP="000035D5">
                            <w:r>
                              <w:t>They have input into the main study from which this handful of parasites were drawn, but not really into this specific analysis presented here, which is a small part of that main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EBAD7CC" w:rsidR="000035D5" w:rsidRDefault="00212816" w:rsidP="000035D5">
                      <w:r>
                        <w:t>They have input into the main study from which this handful of parasites were drawn, but not really into this specific analysis presented here, which is a small part of that main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E13811" w:rsidR="000035D5" w:rsidRDefault="00212816" w:rsidP="000035D5">
                            <w:r>
                              <w:t xml:space="preserve">Translation to Kiswahili and </w:t>
                            </w:r>
                            <w:proofErr w:type="spellStart"/>
                            <w:r>
                              <w:t>Luyha</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CE13811" w:rsidR="000035D5" w:rsidRDefault="00212816" w:rsidP="000035D5">
                      <w:r>
                        <w:t xml:space="preserve">Translation to Kiswahili and </w:t>
                      </w:r>
                      <w:proofErr w:type="spellStart"/>
                      <w:r>
                        <w:t>Luyha</w:t>
                      </w:r>
                      <w:proofErr w:type="spell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2CA617" w:rsidR="000035D5" w:rsidRDefault="00212816" w:rsidP="000035D5">
                            <w:r>
                              <w:t>We do community meetings bi-annually to report findings from the main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52CA617" w:rsidR="000035D5" w:rsidRDefault="00212816" w:rsidP="000035D5">
                      <w:r>
                        <w:t>We do community meetings bi-annually to report findings from the main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5298CC" w:rsidR="000035D5" w:rsidRDefault="002128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35298CC" w:rsidR="000035D5" w:rsidRDefault="0021281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E06C89" w:rsidR="000035D5" w:rsidRDefault="002128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CE06C89" w:rsidR="000035D5" w:rsidRDefault="0021281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3CA5C6" w:rsidR="000035D5" w:rsidRDefault="002128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A3CA5C6" w:rsidR="000035D5" w:rsidRDefault="0021281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F7023F1" w:rsidR="000035D5" w:rsidRDefault="002128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F7023F1" w:rsidR="000035D5" w:rsidRDefault="0021281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02CB5A" w:rsidR="000035D5" w:rsidRDefault="00212816"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102CB5A" w:rsidR="000035D5" w:rsidRDefault="00212816"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1281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2816"/>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2128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8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19CB4-7EF1-4C6F-B238-7B25772D7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ve Taylor, M.D.</cp:lastModifiedBy>
  <cp:revision>2</cp:revision>
  <dcterms:created xsi:type="dcterms:W3CDTF">2024-01-22T14:07:00Z</dcterms:created>
  <dcterms:modified xsi:type="dcterms:W3CDTF">2024-01-22T14:07:00Z</dcterms:modified>
</cp:coreProperties>
</file>